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78120" cy="745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sz w:val="20"/>
        </w:rPr>
        <w:t xml:space="preserve">   ← </w:t>
      </w:r>
      <w:r>
        <w:rPr>
          <w:sz w:val="20"/>
        </w:rPr>
        <w:t xml:space="preserve">Strict consensus of three trees obtained in a parsimony analysis of the nucleotide sequence data for </w:t>
      </w:r>
      <w:r>
        <w:rPr>
          <w:i/>
          <w:iCs/>
          <w:sz w:val="20"/>
        </w:rPr>
        <w:t>Lerista</w:t>
      </w:r>
      <w:r>
        <w:rPr>
          <w:sz w:val="20"/>
        </w:rPr>
        <w:t>, performed with PAUP* [1].  A heuristic search strategy was adopted, using random stepwise addition (100 replicates) and tree bisection and reconnection branch swapping.  All sites were weighted equally.  Non-parametric bootstrapping (100 replicates, each with 10 random stepwise addition replicates) was employed in assessing support for nodes; values greater than 50 are presented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References</w:t>
      </w:r>
    </w:p>
    <w:p>
      <w:pPr>
        <w:pStyle w:val="Normal"/>
        <w:spacing w:lineRule="auto" w:line="480"/>
        <w:rPr/>
      </w:pPr>
      <w:r>
        <w:rPr>
          <w:sz w:val="16"/>
        </w:rPr>
        <w:t xml:space="preserve">1.  Swofford DL: </w:t>
      </w:r>
      <w:r>
        <w:rPr>
          <w:i/>
          <w:iCs/>
          <w:sz w:val="16"/>
        </w:rPr>
        <w:t>PAUP*: Phylogenetic Analysis Using Parsimony (* and other methods), Vers. 4.0.</w:t>
      </w:r>
      <w:r>
        <w:rPr>
          <w:sz w:val="16"/>
        </w:rPr>
        <w:t xml:space="preserve">  Sunderland: Sinauer; 1999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09:42:00Z</dcterms:created>
  <dc:creator>AdamS</dc:creator>
  <dc:description/>
  <dc:language>en-US</dc:language>
  <cp:lastModifiedBy>AdamS</cp:lastModifiedBy>
  <dcterms:modified xsi:type="dcterms:W3CDTF">2008-06-12T09:42:00Z</dcterms:modified>
  <cp:revision>2</cp:revision>
  <dc:subject/>
  <dc:title>   Strict consensus of three trees obtained in a parsimony analysis of the nucleotide sequence data for Lerista, performed usi</dc:title>
</cp:coreProperties>
</file>